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701"/>
        <w:gridCol w:w="236"/>
        <w:gridCol w:w="47"/>
      </w:tblGrid>
      <w:tr w:rsidR="007E68B8" w:rsidRPr="004F6B8E" w:rsidTr="007E68B8">
        <w:trPr>
          <w:gridAfter w:val="1"/>
          <w:wAfter w:w="47" w:type="dxa"/>
        </w:trPr>
        <w:tc>
          <w:tcPr>
            <w:tcW w:w="6663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6B8E" w:rsidRDefault="004F6B8E" w:rsidP="000616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Information</w:t>
            </w:r>
          </w:p>
          <w:p w:rsidR="007E68B8" w:rsidRPr="004F6B8E" w:rsidRDefault="0084576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ditio</w:t>
            </w:r>
            <w:r w:rsidR="004F6B8E">
              <w:rPr>
                <w:rFonts w:ascii="Times New Roman" w:hAnsi="Times New Roman" w:cs="Times New Roman"/>
                <w:b/>
                <w:lang w:val="en-US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US"/>
              </w:rPr>
              <w:t>al File 1</w:t>
            </w:r>
            <w:r w:rsidR="004F6B8E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7E68B8" w:rsidRPr="004F6B8E">
              <w:rPr>
                <w:rFonts w:ascii="Times New Roman" w:hAnsi="Times New Roman" w:cs="Times New Roman"/>
                <w:iCs/>
                <w:lang w:val="en-US"/>
              </w:rPr>
              <w:t>Number of missing data for each measurement and time point</w:t>
            </w:r>
          </w:p>
          <w:p w:rsidR="007E68B8" w:rsidRPr="00B40A78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40A7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E68B8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8B8" w:rsidRPr="00B40A78" w:rsidTr="007E68B8"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7E68B8" w:rsidRDefault="007E68B8" w:rsidP="000616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TSD </w:t>
            </w:r>
          </w:p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E68B8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7E68B8" w:rsidRDefault="007E68B8" w:rsidP="000616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auma* </w:t>
            </w:r>
          </w:p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E68B8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940AC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ily stressors</w:t>
            </w:r>
            <w:r w:rsidRPr="007E68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E68B8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8B8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7E68B8" w:rsidRPr="004B59FF" w:rsidTr="007E68B8"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4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10.20%)</w:t>
            </w:r>
          </w:p>
        </w:tc>
      </w:tr>
      <w:tr w:rsidR="007E68B8" w:rsidRPr="00B40A78" w:rsidTr="007E68B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2</w:t>
            </w:r>
            <w:r w:rsidRPr="00515EA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36.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39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="007E68B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5.82%)</w:t>
            </w:r>
          </w:p>
        </w:tc>
      </w:tr>
      <w:tr w:rsidR="007E68B8" w:rsidRPr="00B40A78" w:rsidTr="007E68B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8B8" w:rsidRPr="00515EA5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8B8" w:rsidRPr="00515EA5" w:rsidRDefault="0026472C" w:rsidP="002647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57.2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56.68%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8B8" w:rsidRPr="00515EA5" w:rsidRDefault="0026472C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56.68%)</w:t>
            </w:r>
          </w:p>
        </w:tc>
      </w:tr>
      <w:tr w:rsidR="007E68B8" w:rsidRPr="004F6B8E" w:rsidTr="001337A2">
        <w:tc>
          <w:tcPr>
            <w:tcW w:w="69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68B8" w:rsidRDefault="007E68B8" w:rsidP="000616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trauma includes pre-migration, peri-migration trauma and trauma in the host country as this was one questionnaire.</w:t>
            </w:r>
          </w:p>
        </w:tc>
      </w:tr>
    </w:tbl>
    <w:p w:rsidR="00B04CBC" w:rsidRPr="007E68B8" w:rsidRDefault="004F6B8E" w:rsidP="000616C1">
      <w:pPr>
        <w:spacing w:line="480" w:lineRule="auto"/>
        <w:rPr>
          <w:lang w:val="en-GB"/>
        </w:rPr>
      </w:pPr>
    </w:p>
    <w:sectPr w:rsidR="00B04CBC" w:rsidRPr="007E68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9FF"/>
    <w:rsid w:val="000022F7"/>
    <w:rsid w:val="000616C1"/>
    <w:rsid w:val="0026472C"/>
    <w:rsid w:val="00315BA2"/>
    <w:rsid w:val="004940AC"/>
    <w:rsid w:val="004B59FF"/>
    <w:rsid w:val="004F6B8E"/>
    <w:rsid w:val="0052427F"/>
    <w:rsid w:val="005D2F1A"/>
    <w:rsid w:val="007E68B8"/>
    <w:rsid w:val="0084576C"/>
    <w:rsid w:val="009858CC"/>
    <w:rsid w:val="00B14952"/>
    <w:rsid w:val="00E0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F3515"/>
  <w15:chartTrackingRefBased/>
  <w15:docId w15:val="{515ED159-6AC3-4166-9937-7066959E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B59F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59F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9FF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 Elisa</dc:creator>
  <cp:keywords/>
  <dc:description/>
  <cp:lastModifiedBy>Pfeiffer Elisa</cp:lastModifiedBy>
  <cp:revision>9</cp:revision>
  <dcterms:created xsi:type="dcterms:W3CDTF">2021-12-08T17:10:00Z</dcterms:created>
  <dcterms:modified xsi:type="dcterms:W3CDTF">2022-03-29T08:39:00Z</dcterms:modified>
</cp:coreProperties>
</file>